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FD9AE" w14:textId="7E78F98A" w:rsidR="004B182E" w:rsidRDefault="004B182E" w:rsidP="004B182E">
      <w:pPr>
        <w:ind w:left="840" w:hangingChars="350" w:hanging="8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B182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182E">
        <w:rPr>
          <w:rFonts w:ascii="Times New Roman" w:hAnsi="Times New Roman" w:cs="Times New Roman"/>
          <w:sz w:val="24"/>
          <w:szCs w:val="24"/>
        </w:rPr>
        <w:t>Sequences of primers used for RT-qPCR analysis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2940"/>
        <w:gridCol w:w="5880"/>
      </w:tblGrid>
      <w:tr w:rsidR="004B182E" w:rsidRPr="00014985" w14:paraId="10DC87FE" w14:textId="77777777" w:rsidTr="00F96734">
        <w:trPr>
          <w:trHeight w:val="315"/>
        </w:trPr>
        <w:tc>
          <w:tcPr>
            <w:tcW w:w="2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A6B4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E0D99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               5′ – 3′</w:t>
            </w:r>
          </w:p>
        </w:tc>
      </w:tr>
      <w:tr w:rsidR="004B182E" w:rsidRPr="00014985" w14:paraId="24EFC257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D3D7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gptl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E4A1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82E" w:rsidRPr="00014985" w14:paraId="5797C2CC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52E2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6253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TGCAGACTCAGCTCAAGG</w:t>
            </w:r>
          </w:p>
        </w:tc>
      </w:tr>
      <w:tr w:rsidR="004B182E" w:rsidRPr="00014985" w14:paraId="538E55E2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F23C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primer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D7BD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GAGGTCTATCTGGCTCTG</w:t>
            </w:r>
          </w:p>
        </w:tc>
      </w:tr>
      <w:tr w:rsidR="004B182E" w:rsidRPr="00014985" w14:paraId="75D331EB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B26B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s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7B41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82E" w:rsidRPr="00014985" w14:paraId="2C46644F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053F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2BEA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AGCTTTGCCCTCTG</w:t>
            </w:r>
          </w:p>
        </w:tc>
      </w:tr>
      <w:tr w:rsidR="004B182E" w:rsidRPr="00014985" w14:paraId="24C17F41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FC4C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primer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C207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GTAGCGCTTCACTCTTT</w:t>
            </w:r>
          </w:p>
        </w:tc>
      </w:tr>
      <w:tr w:rsidR="004B182E" w:rsidRPr="00014985" w14:paraId="671E2AF1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AC11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gfbp1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DEA5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82E" w:rsidRPr="00014985" w14:paraId="69BA945B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58F0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AC8D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AGCCCATCCTGTGGAAC</w:t>
            </w:r>
          </w:p>
        </w:tc>
      </w:tr>
      <w:tr w:rsidR="004B182E" w:rsidRPr="00014985" w14:paraId="7F948E31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5FEB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primer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93B0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GCTAATCTCTCTAGCACTT</w:t>
            </w:r>
          </w:p>
        </w:tc>
      </w:tr>
      <w:tr w:rsidR="004B182E" w:rsidRPr="00014985" w14:paraId="17CCE4F2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E40B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Plin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1F63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82E" w:rsidRPr="00014985" w14:paraId="38983D62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DDE6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D0E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CAGCAGTGAAGATGCCT</w:t>
            </w:r>
          </w:p>
        </w:tc>
      </w:tr>
      <w:tr w:rsidR="004B182E" w:rsidRPr="00014985" w14:paraId="24433E7A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B6A3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primer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637B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TTCGTATTGGTGAGGACA</w:t>
            </w:r>
          </w:p>
        </w:tc>
      </w:tr>
      <w:tr w:rsidR="004B182E" w:rsidRPr="00014985" w14:paraId="0A63C662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8B2A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Zbtb1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909D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82E" w:rsidRPr="00014985" w14:paraId="44096DF3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4E15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431D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CAGTTCTCAAAGGAGGATG</w:t>
            </w:r>
          </w:p>
        </w:tc>
      </w:tr>
      <w:tr w:rsidR="004B182E" w:rsidRPr="00014985" w14:paraId="20B54044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E8E2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primer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E545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CCACACAGCAGACAGAAG</w:t>
            </w:r>
          </w:p>
        </w:tc>
      </w:tr>
      <w:tr w:rsidR="004B182E" w:rsidRPr="00014985" w14:paraId="7B073262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2D05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giogenin</w:t>
            </w:r>
            <w:proofErr w:type="spellEnd"/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1221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82E" w:rsidRPr="00014985" w14:paraId="0E1E38B5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4DB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CE1E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CCATATCGGGGACGAGA</w:t>
            </w:r>
          </w:p>
        </w:tc>
      </w:tr>
      <w:tr w:rsidR="004B182E" w:rsidRPr="00014985" w14:paraId="49B47842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2922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primer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CBBB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ACCCAGCACGAAGATCA</w:t>
            </w:r>
          </w:p>
        </w:tc>
      </w:tr>
      <w:tr w:rsidR="004B182E" w:rsidRPr="00014985" w14:paraId="68B7FD3E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6614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icer</w:t>
            </w:r>
            <w:proofErr w:type="spellEnd"/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C888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82E" w:rsidRPr="00014985" w14:paraId="21386E20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2CD4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C425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GTGCTTAACAACGCCCA</w:t>
            </w:r>
          </w:p>
        </w:tc>
      </w:tr>
      <w:tr w:rsidR="004B182E" w:rsidRPr="00014985" w14:paraId="7EAC0536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7B53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primer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CD62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ATGGCAGACACACTACC</w:t>
            </w:r>
          </w:p>
        </w:tc>
      </w:tr>
      <w:tr w:rsidR="004B182E" w:rsidRPr="00014985" w14:paraId="7A9F072D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D5F0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se</w:t>
            </w:r>
            <w:proofErr w:type="spellEnd"/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32A0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82E" w:rsidRPr="00014985" w14:paraId="6DF3923C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4E7F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2F6F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CCCGATAGAGCAGAAG</w:t>
            </w:r>
          </w:p>
        </w:tc>
      </w:tr>
      <w:tr w:rsidR="004B182E" w:rsidRPr="00014985" w14:paraId="42A18F9B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EAA1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primer 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EC71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CTCGGAATTGAGGGCGTC</w:t>
            </w:r>
          </w:p>
        </w:tc>
      </w:tr>
      <w:tr w:rsidR="004B182E" w:rsidRPr="00014985" w14:paraId="62B3C10C" w14:textId="77777777" w:rsidTr="00F96734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FE02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β-actin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5E42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B182E" w:rsidRPr="00014985" w14:paraId="649D9899" w14:textId="77777777" w:rsidTr="00F96734">
        <w:trPr>
          <w:trHeight w:val="308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D69B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BB4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TGTGCCCATCTACGA</w:t>
            </w:r>
          </w:p>
        </w:tc>
      </w:tr>
      <w:tr w:rsidR="004B182E" w:rsidRPr="00014985" w14:paraId="4A76CFFD" w14:textId="77777777" w:rsidTr="00F96734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4081E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verse primer </w:t>
            </w:r>
          </w:p>
        </w:tc>
        <w:tc>
          <w:tcPr>
            <w:tcW w:w="5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814E8" w14:textId="77777777" w:rsidR="004B182E" w:rsidRPr="004B182E" w:rsidRDefault="004B182E" w:rsidP="00F967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8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GATTCCATACCCAAG</w:t>
            </w:r>
          </w:p>
        </w:tc>
      </w:tr>
    </w:tbl>
    <w:p w14:paraId="4B15F03B" w14:textId="77777777" w:rsidR="004B182E" w:rsidRPr="00C773CB" w:rsidRDefault="004B182E" w:rsidP="004B182E">
      <w:pPr>
        <w:ind w:left="840" w:hangingChars="350" w:hanging="84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3A0BDB" w14:textId="77777777" w:rsidR="00383AC3" w:rsidRDefault="00383AC3"/>
    <w:sectPr w:rsidR="00383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08FB3" w14:textId="77777777" w:rsidR="00B51921" w:rsidRDefault="00B51921" w:rsidP="004B182E">
      <w:r>
        <w:separator/>
      </w:r>
    </w:p>
  </w:endnote>
  <w:endnote w:type="continuationSeparator" w:id="0">
    <w:p w14:paraId="4EB475B7" w14:textId="77777777" w:rsidR="00B51921" w:rsidRDefault="00B51921" w:rsidP="004B1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A9D48" w14:textId="77777777" w:rsidR="00B51921" w:rsidRDefault="00B51921" w:rsidP="004B182E">
      <w:r>
        <w:separator/>
      </w:r>
    </w:p>
  </w:footnote>
  <w:footnote w:type="continuationSeparator" w:id="0">
    <w:p w14:paraId="2A5171A1" w14:textId="77777777" w:rsidR="00B51921" w:rsidRDefault="00B51921" w:rsidP="004B18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EE6"/>
    <w:rsid w:val="00383AC3"/>
    <w:rsid w:val="004B182E"/>
    <w:rsid w:val="00B51921"/>
    <w:rsid w:val="00E5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613F8"/>
  <w15:chartTrackingRefBased/>
  <w15:docId w15:val="{91531E46-2927-48D5-A2D8-DA2CC91A9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8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8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8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8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8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棁铫 马</dc:creator>
  <cp:keywords/>
  <dc:description/>
  <cp:lastModifiedBy>棁铫 马</cp:lastModifiedBy>
  <cp:revision>2</cp:revision>
  <dcterms:created xsi:type="dcterms:W3CDTF">2023-11-03T06:56:00Z</dcterms:created>
  <dcterms:modified xsi:type="dcterms:W3CDTF">2023-11-03T07:16:00Z</dcterms:modified>
</cp:coreProperties>
</file>